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CF35E" w14:textId="77777777" w:rsidR="00307328" w:rsidRPr="003C2215" w:rsidRDefault="00307328" w:rsidP="003073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2215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3C2215">
        <w:rPr>
          <w:rFonts w:ascii="Times New Roman" w:hAnsi="Times New Roman" w:cs="Times New Roman"/>
          <w:sz w:val="24"/>
          <w:szCs w:val="24"/>
        </w:rPr>
        <w:t xml:space="preserve"> 3: Risk of Bias assessment Tool of Eligible Articles by using the Hoy 2012 tool</w:t>
      </w:r>
    </w:p>
    <w:tbl>
      <w:tblPr>
        <w:tblStyle w:val="TableGrid"/>
        <w:tblW w:w="14354" w:type="dxa"/>
        <w:tblInd w:w="-612" w:type="dxa"/>
        <w:tblLook w:val="04A0" w:firstRow="1" w:lastRow="0" w:firstColumn="1" w:lastColumn="0" w:noHBand="0" w:noVBand="1"/>
      </w:tblPr>
      <w:tblGrid>
        <w:gridCol w:w="2164"/>
        <w:gridCol w:w="1416"/>
        <w:gridCol w:w="983"/>
        <w:gridCol w:w="927"/>
        <w:gridCol w:w="966"/>
        <w:gridCol w:w="1026"/>
        <w:gridCol w:w="1074"/>
        <w:gridCol w:w="1068"/>
        <w:gridCol w:w="1015"/>
        <w:gridCol w:w="1094"/>
        <w:gridCol w:w="1247"/>
        <w:gridCol w:w="1374"/>
      </w:tblGrid>
      <w:tr w:rsidR="00307328" w:rsidRPr="003C2215" w14:paraId="103B2E90" w14:textId="77777777" w:rsidTr="0088428E">
        <w:trPr>
          <w:trHeight w:val="1682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1077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EB9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Representat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43D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Sampling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55F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Random selectio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C9E4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Non response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bias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1F68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Data collection 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150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Case Definition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81E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Reliability and validity of study too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7B5B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Method of data collection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00C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Prevalence period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91B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Numerator and denominator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CD9C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Summary Assessment </w:t>
            </w:r>
          </w:p>
        </w:tc>
      </w:tr>
      <w:tr w:rsidR="00307328" w:rsidRPr="003C2215" w14:paraId="1B8EEAD7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158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Tibebu </w:t>
            </w: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A,et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370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11D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50D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76A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7FA3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4BD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C5E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159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20FF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B27B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295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28DC43BD" w14:textId="77777777" w:rsidTr="0088428E">
        <w:trPr>
          <w:trHeight w:val="48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F3B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Nadewu AN, et al 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9F43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02E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F82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349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C25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B85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F733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D2C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24C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F15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C350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225209CF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617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Tesema S, et 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B91E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8820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910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938A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00AF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2199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DCBD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EFD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AA1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FB55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C3F3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3BFE9328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021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Buda ES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4E4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C16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3EF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FCDA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CCA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7950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2B8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8E0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F1F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E5C2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93C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78190DAC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2DE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arei HA, et 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E2F5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A10F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8B13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3F4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7EC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848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F4E1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A04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934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737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9B60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</w:tr>
      <w:tr w:rsidR="00307328" w:rsidRPr="003C2215" w14:paraId="0CAACD25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653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abata BG, et 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B95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12E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E8A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4C7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A96D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E07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F77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7FF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607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E71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D92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67F66336" w14:textId="77777777" w:rsidTr="0088428E">
        <w:trPr>
          <w:trHeight w:val="48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B06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WorkuKassahunC ,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10F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165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16E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1E1A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AAAE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DEC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3C7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D34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B34C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56D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33CF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</w:tr>
      <w:tr w:rsidR="00307328" w:rsidRPr="003C2215" w14:paraId="0B4E6087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F12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Angelo AT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132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6D3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E453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273A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70C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DC8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124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91C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0EF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7F0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22D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2507E0CF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9E22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Fetensa G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B41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43A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415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D71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0B5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BF7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CC39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BBD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EDF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D67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0E4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240D1520" w14:textId="77777777" w:rsidTr="0088428E">
        <w:trPr>
          <w:trHeight w:val="48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3A5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Gebremichael G, et a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1C7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A5E9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8A2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8B5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05F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A6F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6FA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3C2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8B1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EDC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6595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2A578632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35E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Niriayo YL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D17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1517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F571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CA6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B2B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21C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761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C71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C30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BF2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C272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79989BF7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036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id </w:t>
            </w: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A,et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8A9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868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0A6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0947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D6A7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E02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702F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087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6AD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2B1B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9630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5CACEADB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5B2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Ademe S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A9E5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97D7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E525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718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278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FCD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0C9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BF9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2A6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1CD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334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307328" w:rsidRPr="003C2215" w14:paraId="173295B6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B90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Sindew M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8B2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E96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E70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11F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D3ED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BA7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5B3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2DF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E57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62D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D9C5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3A788863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292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Gebre </w:t>
            </w: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NT,et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4B1C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5E50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F47E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626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E79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BF0D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4EF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E2C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852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F9D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5F15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47B876E4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1D3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Feleke M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023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1BB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0314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125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B81D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216AF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2D2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716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Low risk 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0668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B79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4C2F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0A0DBF6C" w14:textId="77777777" w:rsidTr="0088428E">
        <w:trPr>
          <w:trHeight w:val="30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D7BB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Takele N, et al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DEA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601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836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354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2A2D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D4AC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A2F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182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96703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A5A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96B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07328" w:rsidRPr="003C2215" w14:paraId="5D723F2B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551C6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 assessment tool: Yes (low risk); No (high risk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EF3F8" w14:textId="77777777" w:rsidR="00307328" w:rsidRPr="003C2215" w:rsidRDefault="00307328" w:rsidP="008842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07328" w:rsidRPr="003C2215" w14:paraId="65233A6F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E38CE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1. Representation: Was the study population a close representation of the national population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5E4B2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3FF6CC95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5A6E2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2. Sampling: Was the sampling frame a true or close representation of the target population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EC3E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573C8FF6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3439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3. Random selection: Was some form of random selection used to select the sample OR was a census undertaken?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2BC2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4371A8C1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AC1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gramStart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Non-response</w:t>
            </w:r>
            <w:proofErr w:type="gramEnd"/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 bias: Was the likelihood of non-response bias minimal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61B1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1E09FCBC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3CBB4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5. Data collection: Were data collected directly from the subjects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9F31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6ADCF8B4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17B49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6. Case definition: Was an acceptable case definition used in the study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361D6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07A9B60B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DEED0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7. Reliability and validity of study tool: Was the study instrument that measured the parameter of interest show to have reliability and validity?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F77F4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0707CBD1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974C7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8. Data collection: Was the same mode of data collection used for all subjects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1B349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7FA90364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2D1AA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9. Prevalence period: Was the length of the prevalence period for the parameter of interest appropriate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23E33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36808EAC" w14:textId="77777777" w:rsidTr="0088428E">
        <w:trPr>
          <w:trHeight w:val="315"/>
        </w:trPr>
        <w:tc>
          <w:tcPr>
            <w:tcW w:w="12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3FD81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 xml:space="preserve">10. Numerators and denominators: Were the numerator(s) and denominator(s) for the parameter of interest appropriate?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1002C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328" w:rsidRPr="003C2215" w14:paraId="6A49EAEF" w14:textId="77777777" w:rsidTr="0088428E">
        <w:trPr>
          <w:trHeight w:val="300"/>
        </w:trPr>
        <w:tc>
          <w:tcPr>
            <w:tcW w:w="12980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E2B88" w14:textId="77777777" w:rsidR="00307328" w:rsidRPr="003C2215" w:rsidRDefault="00307328" w:rsidP="0088428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overall risk of bias scored based on the number of high risks of bias per study: low risk (</w:t>
            </w:r>
            <w:r w:rsidRPr="0088428E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2), moderate risk (3–4), and high risk (</w:t>
            </w:r>
            <w:r w:rsidRPr="0088428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C2215">
              <w:rPr>
                <w:rFonts w:ascii="Times New Roman" w:hAnsi="Times New Roman" w:cs="Times New Roman"/>
                <w:sz w:val="20"/>
                <w:szCs w:val="20"/>
              </w:rPr>
              <w:t>5).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8F272" w14:textId="77777777" w:rsidR="00307328" w:rsidRPr="003C2215" w:rsidRDefault="00307328" w:rsidP="00884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C6C5C4" w14:textId="77777777" w:rsidR="00307328" w:rsidRPr="003C2215" w:rsidRDefault="00307328" w:rsidP="00307328">
      <w:pPr>
        <w:jc w:val="both"/>
        <w:rPr>
          <w:rFonts w:ascii="Times New Roman" w:hAnsi="Times New Roman" w:cs="Times New Roman"/>
          <w:b/>
          <w:szCs w:val="36"/>
        </w:rPr>
      </w:pPr>
    </w:p>
    <w:p w14:paraId="25F28BD8" w14:textId="77777777" w:rsidR="004B47D4" w:rsidRDefault="004B47D4"/>
    <w:sectPr w:rsidR="004B47D4" w:rsidSect="003073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28"/>
    <w:rsid w:val="00063050"/>
    <w:rsid w:val="001B7E49"/>
    <w:rsid w:val="0026607E"/>
    <w:rsid w:val="002B3DA2"/>
    <w:rsid w:val="00307328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F3707"/>
  <w15:chartTrackingRefBased/>
  <w15:docId w15:val="{9D218F24-763B-4EC5-A73D-DC60B707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30T04:46:00Z</dcterms:created>
  <dcterms:modified xsi:type="dcterms:W3CDTF">2022-07-30T04:47:00Z</dcterms:modified>
</cp:coreProperties>
</file>